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4285"/>
        <w:gridCol w:w="2818"/>
        <w:gridCol w:w="1959"/>
      </w:tblGrid>
      <w:tr w:rsidR="00835934" w:rsidRPr="003A462C" w:rsidTr="00835934">
        <w:tc>
          <w:tcPr>
            <w:tcW w:w="5000" w:type="pct"/>
            <w:gridSpan w:val="3"/>
          </w:tcPr>
          <w:p w:rsidR="00835934" w:rsidRPr="003A462C" w:rsidRDefault="00835934" w:rsidP="00733111">
            <w:pPr>
              <w:rPr>
                <w:b/>
                <w:lang w:val="en-GB"/>
              </w:rPr>
            </w:pPr>
            <w:r w:rsidRPr="003A462C">
              <w:rPr>
                <w:b/>
                <w:lang w:val="en-GB"/>
              </w:rPr>
              <w:t>GENERAL QUESTIONS</w:t>
            </w:r>
          </w:p>
        </w:tc>
      </w:tr>
      <w:tr w:rsidR="00835934" w:rsidRPr="003A462C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i/>
                <w:lang w:val="en-GB"/>
              </w:rPr>
            </w:pPr>
            <w:r w:rsidRPr="003A462C">
              <w:rPr>
                <w:i/>
                <w:lang w:val="en-GB"/>
              </w:rPr>
              <w:t>Question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i/>
                <w:lang w:val="en-GB"/>
              </w:rPr>
            </w:pPr>
            <w:r w:rsidRPr="003A462C">
              <w:rPr>
                <w:i/>
                <w:lang w:val="en-GB"/>
              </w:rPr>
              <w:t>Answer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i/>
                <w:lang w:val="en-GB"/>
              </w:rPr>
            </w:pPr>
            <w:r w:rsidRPr="003A462C">
              <w:rPr>
                <w:i/>
                <w:lang w:val="en-GB"/>
              </w:rPr>
              <w:t>Nature of question</w:t>
            </w:r>
          </w:p>
        </w:tc>
      </w:tr>
      <w:tr w:rsidR="00835934" w:rsidRPr="00823963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How many years do you work in obstetrics?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a. &lt;5 years</w:t>
            </w:r>
          </w:p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b. 5-15 years</w:t>
            </w:r>
          </w:p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c. &gt;15 years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Multiple choice, one answer possible</w:t>
            </w:r>
          </w:p>
        </w:tc>
      </w:tr>
      <w:tr w:rsidR="00835934" w:rsidRPr="00823963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In which type of hospital do you work at the moment?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a. University</w:t>
            </w:r>
          </w:p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b. Teaching</w:t>
            </w:r>
          </w:p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c. Non-teaching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Multiple choice, one answer possible</w:t>
            </w:r>
          </w:p>
        </w:tc>
        <w:bookmarkStart w:id="0" w:name="_GoBack"/>
        <w:bookmarkEnd w:id="0"/>
      </w:tr>
      <w:tr w:rsidR="00835934" w:rsidRPr="00823963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 xml:space="preserve">Are you registered as a </w:t>
            </w:r>
            <w:r>
              <w:rPr>
                <w:lang w:val="en-GB"/>
              </w:rPr>
              <w:t>consultant obstetrician</w:t>
            </w:r>
            <w:r w:rsidRPr="003A462C">
              <w:rPr>
                <w:lang w:val="en-GB"/>
              </w:rPr>
              <w:t>?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a. Yes</w:t>
            </w:r>
          </w:p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b. No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Multiple choice, one answer possible</w:t>
            </w:r>
          </w:p>
        </w:tc>
      </w:tr>
      <w:tr w:rsidR="00835934" w:rsidRPr="00823963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How many half-days a week do you perform obstetric care?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a. None or only when on duty</w:t>
            </w:r>
          </w:p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b. 1-4 half-days</w:t>
            </w:r>
          </w:p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c. 5 or more half-days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Multiple choice, one answer possible</w:t>
            </w:r>
          </w:p>
        </w:tc>
      </w:tr>
      <w:tr w:rsidR="00835934" w:rsidRPr="003A462C" w:rsidTr="00835934">
        <w:tc>
          <w:tcPr>
            <w:tcW w:w="5000" w:type="pct"/>
            <w:gridSpan w:val="3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b/>
                <w:lang w:val="en-GB"/>
              </w:rPr>
              <w:t>INDICATIONS FOR ASPIRIN</w:t>
            </w:r>
          </w:p>
        </w:tc>
      </w:tr>
      <w:tr w:rsidR="00835934" w:rsidRPr="003A462C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b/>
                <w:lang w:val="en-GB"/>
              </w:rPr>
            </w:pPr>
            <w:r w:rsidRPr="003A462C">
              <w:rPr>
                <w:i/>
                <w:lang w:val="en-GB"/>
              </w:rPr>
              <w:t>Question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i/>
                <w:lang w:val="en-GB"/>
              </w:rPr>
              <w:t>Answer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i/>
                <w:lang w:val="en-GB"/>
              </w:rPr>
              <w:t>Nature of question</w:t>
            </w:r>
          </w:p>
        </w:tc>
      </w:tr>
      <w:tr w:rsidR="00835934" w:rsidRPr="00823963" w:rsidTr="00835934">
        <w:trPr>
          <w:trHeight w:val="547"/>
        </w:trPr>
        <w:tc>
          <w:tcPr>
            <w:tcW w:w="5000" w:type="pct"/>
            <w:gridSpan w:val="3"/>
          </w:tcPr>
          <w:p w:rsidR="00835934" w:rsidRPr="003A462C" w:rsidRDefault="00835934" w:rsidP="00733111">
            <w:pPr>
              <w:rPr>
                <w:b/>
                <w:lang w:val="en-GB"/>
              </w:rPr>
            </w:pPr>
            <w:r w:rsidRPr="003A462C">
              <w:rPr>
                <w:b/>
                <w:lang w:val="en-GB"/>
              </w:rPr>
              <w:t>History of recurrent miscarriages</w:t>
            </w:r>
          </w:p>
          <w:p w:rsidR="00835934" w:rsidRPr="003A462C" w:rsidRDefault="00835934" w:rsidP="00733111">
            <w:pPr>
              <w:rPr>
                <w:i/>
                <w:lang w:val="en-GB"/>
              </w:rPr>
            </w:pPr>
            <w:r w:rsidRPr="003A462C">
              <w:rPr>
                <w:i/>
                <w:lang w:val="en-GB"/>
              </w:rPr>
              <w:t>Do you prescribe aspirin for …</w:t>
            </w:r>
          </w:p>
        </w:tc>
      </w:tr>
      <w:tr w:rsidR="00835934" w:rsidRPr="00823963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Recurrent miscarriages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a. Yes</w:t>
            </w:r>
          </w:p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b. No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Multiple choice, one answer possible</w:t>
            </w:r>
          </w:p>
        </w:tc>
      </w:tr>
      <w:tr w:rsidR="00835934" w:rsidRPr="00823963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 xml:space="preserve">If yes, do you start aspirin </w:t>
            </w:r>
            <w:proofErr w:type="spellStart"/>
            <w:r w:rsidRPr="003A462C">
              <w:rPr>
                <w:lang w:val="en-GB"/>
              </w:rPr>
              <w:t>preconceptional</w:t>
            </w:r>
            <w:proofErr w:type="spellEnd"/>
            <w:r w:rsidRPr="003A462C">
              <w:rPr>
                <w:lang w:val="en-GB"/>
              </w:rPr>
              <w:t>?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a. Yes</w:t>
            </w:r>
          </w:p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b. No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Multiple choice, one answer possible</w:t>
            </w:r>
          </w:p>
        </w:tc>
      </w:tr>
      <w:tr w:rsidR="00835934" w:rsidRPr="00823963" w:rsidTr="00835934">
        <w:trPr>
          <w:trHeight w:val="547"/>
        </w:trPr>
        <w:tc>
          <w:tcPr>
            <w:tcW w:w="5000" w:type="pct"/>
            <w:gridSpan w:val="3"/>
          </w:tcPr>
          <w:p w:rsidR="00835934" w:rsidRPr="003A462C" w:rsidRDefault="00835934" w:rsidP="00733111">
            <w:pPr>
              <w:rPr>
                <w:b/>
                <w:lang w:val="en-GB"/>
              </w:rPr>
            </w:pPr>
            <w:r w:rsidRPr="003A462C">
              <w:rPr>
                <w:b/>
                <w:lang w:val="en-GB"/>
              </w:rPr>
              <w:t>Hypertensive disorders of pregnancy (HDP)</w:t>
            </w:r>
          </w:p>
          <w:p w:rsidR="00835934" w:rsidRPr="003A462C" w:rsidRDefault="00835934" w:rsidP="00733111">
            <w:pPr>
              <w:rPr>
                <w:i/>
                <w:lang w:val="en-GB"/>
              </w:rPr>
            </w:pPr>
            <w:r w:rsidRPr="003A462C">
              <w:rPr>
                <w:i/>
                <w:lang w:val="en-GB"/>
              </w:rPr>
              <w:t>Do you prescribe aspirin for …</w:t>
            </w:r>
          </w:p>
        </w:tc>
      </w:tr>
      <w:tr w:rsidR="00835934" w:rsidRPr="00823963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PE/HELLP with delivery &lt;34 weeks of GA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a. Yes</w:t>
            </w:r>
          </w:p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b. No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Multiple choice, one answer possible</w:t>
            </w:r>
          </w:p>
        </w:tc>
      </w:tr>
      <w:tr w:rsidR="00835934" w:rsidRPr="00823963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PE/HELLP with delivery between 34-37 weeks of GA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a. Yes</w:t>
            </w:r>
          </w:p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b. No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Multiple choice, one answer possible</w:t>
            </w:r>
          </w:p>
        </w:tc>
      </w:tr>
      <w:tr w:rsidR="00835934" w:rsidRPr="00823963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 xml:space="preserve">PE/HELLP with delivery </w:t>
            </w:r>
            <w:r w:rsidRPr="003A462C">
              <w:rPr>
                <w:rFonts w:cs="Arial"/>
                <w:lang w:val="en-GB"/>
              </w:rPr>
              <w:t>≥</w:t>
            </w:r>
            <w:r w:rsidRPr="003A462C">
              <w:rPr>
                <w:lang w:val="en-GB"/>
              </w:rPr>
              <w:t>37 weeks GA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a. Yes</w:t>
            </w:r>
          </w:p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b. No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Multiple choice, one answer possible</w:t>
            </w:r>
          </w:p>
        </w:tc>
      </w:tr>
      <w:tr w:rsidR="00835934" w:rsidRPr="00823963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PIH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a. Yes</w:t>
            </w:r>
          </w:p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b. No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Multiple choice, one answer possible</w:t>
            </w:r>
          </w:p>
        </w:tc>
      </w:tr>
      <w:tr w:rsidR="00835934" w:rsidRPr="00823963" w:rsidTr="00835934">
        <w:trPr>
          <w:trHeight w:val="547"/>
        </w:trPr>
        <w:tc>
          <w:tcPr>
            <w:tcW w:w="5000" w:type="pct"/>
            <w:gridSpan w:val="3"/>
          </w:tcPr>
          <w:p w:rsidR="00835934" w:rsidRPr="003A462C" w:rsidRDefault="00835934" w:rsidP="00733111">
            <w:pPr>
              <w:rPr>
                <w:b/>
                <w:lang w:val="en-GB"/>
              </w:rPr>
            </w:pPr>
            <w:r w:rsidRPr="003A462C">
              <w:rPr>
                <w:b/>
                <w:lang w:val="en-GB"/>
              </w:rPr>
              <w:t xml:space="preserve">History of </w:t>
            </w:r>
            <w:proofErr w:type="spellStart"/>
            <w:r w:rsidRPr="003A462C">
              <w:rPr>
                <w:b/>
                <w:lang w:val="en-GB"/>
              </w:rPr>
              <w:t>fetal</w:t>
            </w:r>
            <w:proofErr w:type="spellEnd"/>
            <w:r w:rsidRPr="003A462C">
              <w:rPr>
                <w:b/>
                <w:lang w:val="en-GB"/>
              </w:rPr>
              <w:t xml:space="preserve"> growth restriction (FGR)</w:t>
            </w:r>
          </w:p>
          <w:p w:rsidR="00835934" w:rsidRPr="003A462C" w:rsidRDefault="00835934" w:rsidP="00733111">
            <w:pPr>
              <w:rPr>
                <w:i/>
                <w:lang w:val="en-GB"/>
              </w:rPr>
            </w:pPr>
            <w:r w:rsidRPr="003A462C">
              <w:rPr>
                <w:i/>
                <w:lang w:val="en-GB"/>
              </w:rPr>
              <w:t>Do you prescribe aspirin for …</w:t>
            </w:r>
          </w:p>
        </w:tc>
      </w:tr>
      <w:tr w:rsidR="00835934" w:rsidRPr="00823963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FGR with delivery &lt;34 weeks of GA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a. Yes</w:t>
            </w:r>
          </w:p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b. No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Multiple choice, one answer possible</w:t>
            </w:r>
          </w:p>
        </w:tc>
      </w:tr>
      <w:tr w:rsidR="00835934" w:rsidRPr="00823963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FGR with delivery between 34-37 weeks of GA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a. Yes</w:t>
            </w:r>
          </w:p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b. No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Multiple choice, one answer possible</w:t>
            </w:r>
          </w:p>
        </w:tc>
      </w:tr>
      <w:tr w:rsidR="00835934" w:rsidRPr="00823963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 xml:space="preserve">FGR with delivery </w:t>
            </w:r>
            <w:r w:rsidRPr="003A462C">
              <w:rPr>
                <w:rFonts w:cs="Arial"/>
                <w:lang w:val="en-GB"/>
              </w:rPr>
              <w:t>≥</w:t>
            </w:r>
            <w:r w:rsidRPr="003A462C">
              <w:rPr>
                <w:lang w:val="en-GB"/>
              </w:rPr>
              <w:t>37 weeks GA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a. Yes</w:t>
            </w:r>
          </w:p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b. No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Multiple choice, one answer possible</w:t>
            </w:r>
          </w:p>
        </w:tc>
      </w:tr>
      <w:tr w:rsidR="00835934" w:rsidRPr="003A462C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b/>
                <w:lang w:val="en-GB"/>
              </w:rPr>
            </w:pPr>
            <w:r w:rsidRPr="003A462C">
              <w:rPr>
                <w:b/>
                <w:lang w:val="en-GB"/>
              </w:rPr>
              <w:t>Spontaneous preterm birth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</w:p>
        </w:tc>
      </w:tr>
      <w:tr w:rsidR="00835934" w:rsidRPr="00823963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b/>
                <w:i/>
                <w:lang w:val="en-GB"/>
              </w:rPr>
            </w:pPr>
            <w:r w:rsidRPr="003A462C">
              <w:rPr>
                <w:i/>
                <w:lang w:val="en-GB"/>
              </w:rPr>
              <w:lastRenderedPageBreak/>
              <w:t>Do you prescribe aspirin for …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</w:p>
        </w:tc>
      </w:tr>
      <w:tr w:rsidR="00835934" w:rsidRPr="00823963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Spontaneous preterm birth &lt;34 weeks of GA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a. Yes</w:t>
            </w:r>
          </w:p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b. No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Multiple choice, one answer possible</w:t>
            </w:r>
          </w:p>
        </w:tc>
      </w:tr>
      <w:tr w:rsidR="00835934" w:rsidRPr="00823963" w:rsidTr="00835934">
        <w:trPr>
          <w:trHeight w:val="547"/>
        </w:trPr>
        <w:tc>
          <w:tcPr>
            <w:tcW w:w="5000" w:type="pct"/>
            <w:gridSpan w:val="3"/>
          </w:tcPr>
          <w:p w:rsidR="00835934" w:rsidRPr="003A462C" w:rsidRDefault="00835934" w:rsidP="00733111">
            <w:pPr>
              <w:rPr>
                <w:b/>
                <w:lang w:val="en-GB"/>
              </w:rPr>
            </w:pPr>
            <w:r w:rsidRPr="003A462C">
              <w:rPr>
                <w:b/>
                <w:lang w:val="en-GB"/>
              </w:rPr>
              <w:t>Auto-immune diseases</w:t>
            </w:r>
          </w:p>
          <w:p w:rsidR="00835934" w:rsidRPr="003A462C" w:rsidRDefault="00835934" w:rsidP="00733111">
            <w:pPr>
              <w:rPr>
                <w:i/>
                <w:lang w:val="en-GB"/>
              </w:rPr>
            </w:pPr>
            <w:r w:rsidRPr="003A462C">
              <w:rPr>
                <w:i/>
                <w:lang w:val="en-GB"/>
              </w:rPr>
              <w:t>Do you prescribe aspirin for …</w:t>
            </w:r>
          </w:p>
        </w:tc>
      </w:tr>
      <w:tr w:rsidR="00835934" w:rsidRPr="00823963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SLE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a. Yes</w:t>
            </w:r>
          </w:p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b. No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Multiple choice, one answer possible</w:t>
            </w:r>
          </w:p>
        </w:tc>
      </w:tr>
      <w:tr w:rsidR="00835934" w:rsidRPr="00823963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APS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a. Yes</w:t>
            </w:r>
          </w:p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b. No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Multiple choice, one answer possible</w:t>
            </w:r>
          </w:p>
        </w:tc>
      </w:tr>
      <w:tr w:rsidR="00835934" w:rsidRPr="00823963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Other auto-immune disease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a. Yes</w:t>
            </w:r>
          </w:p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b. No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Multiple choice, one answer possible</w:t>
            </w:r>
          </w:p>
        </w:tc>
      </w:tr>
      <w:tr w:rsidR="00835934" w:rsidRPr="003A462C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If yes, for which other auto-immune disease?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Open question</w:t>
            </w:r>
          </w:p>
        </w:tc>
      </w:tr>
      <w:tr w:rsidR="00835934" w:rsidRPr="00823963" w:rsidTr="00835934">
        <w:trPr>
          <w:trHeight w:val="547"/>
        </w:trPr>
        <w:tc>
          <w:tcPr>
            <w:tcW w:w="5000" w:type="pct"/>
            <w:gridSpan w:val="3"/>
          </w:tcPr>
          <w:p w:rsidR="00835934" w:rsidRPr="003A462C" w:rsidRDefault="00835934" w:rsidP="00733111">
            <w:pPr>
              <w:rPr>
                <w:b/>
                <w:lang w:val="en-GB"/>
              </w:rPr>
            </w:pPr>
            <w:r w:rsidRPr="003A462C">
              <w:rPr>
                <w:b/>
                <w:lang w:val="en-GB"/>
              </w:rPr>
              <w:t>Maternal illnesses</w:t>
            </w:r>
          </w:p>
          <w:p w:rsidR="00835934" w:rsidRPr="003A462C" w:rsidRDefault="00835934" w:rsidP="00733111">
            <w:pPr>
              <w:rPr>
                <w:i/>
                <w:lang w:val="en-GB"/>
              </w:rPr>
            </w:pPr>
            <w:r w:rsidRPr="003A462C">
              <w:rPr>
                <w:i/>
                <w:lang w:val="en-GB"/>
              </w:rPr>
              <w:t>Do you prescribe aspirin for …</w:t>
            </w:r>
          </w:p>
        </w:tc>
      </w:tr>
      <w:tr w:rsidR="00835934" w:rsidRPr="00823963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Chronic hypertension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a. Yes</w:t>
            </w:r>
          </w:p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b. No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Multiple choice, one answer possible</w:t>
            </w:r>
          </w:p>
        </w:tc>
      </w:tr>
      <w:tr w:rsidR="00835934" w:rsidRPr="00823963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Diabetes mellitus type I or II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a. Yes</w:t>
            </w:r>
          </w:p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b. No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Multiple choice, one answer possible</w:t>
            </w:r>
          </w:p>
        </w:tc>
      </w:tr>
      <w:tr w:rsidR="00835934" w:rsidRPr="00823963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Kidney disease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a. Yes</w:t>
            </w:r>
          </w:p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b. No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Multiple choice, one answer possible</w:t>
            </w:r>
          </w:p>
        </w:tc>
      </w:tr>
      <w:tr w:rsidR="00835934" w:rsidRPr="00823963" w:rsidTr="00835934">
        <w:trPr>
          <w:trHeight w:val="547"/>
        </w:trPr>
        <w:tc>
          <w:tcPr>
            <w:tcW w:w="5000" w:type="pct"/>
            <w:gridSpan w:val="3"/>
          </w:tcPr>
          <w:p w:rsidR="00835934" w:rsidRPr="003A462C" w:rsidRDefault="00835934" w:rsidP="00733111">
            <w:pPr>
              <w:rPr>
                <w:b/>
                <w:lang w:val="en-GB"/>
              </w:rPr>
            </w:pPr>
            <w:r w:rsidRPr="003A462C">
              <w:rPr>
                <w:b/>
                <w:lang w:val="en-GB"/>
              </w:rPr>
              <w:t>Moderate risk factors</w:t>
            </w:r>
          </w:p>
          <w:p w:rsidR="00835934" w:rsidRPr="003A462C" w:rsidRDefault="00835934" w:rsidP="00733111">
            <w:pPr>
              <w:rPr>
                <w:i/>
                <w:lang w:val="en-GB"/>
              </w:rPr>
            </w:pPr>
            <w:r w:rsidRPr="003A462C">
              <w:rPr>
                <w:i/>
                <w:lang w:val="en-GB"/>
              </w:rPr>
              <w:t>Do you prescribe aspirin for …</w:t>
            </w:r>
          </w:p>
        </w:tc>
      </w:tr>
      <w:tr w:rsidR="00835934" w:rsidRPr="00823963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proofErr w:type="spellStart"/>
            <w:r w:rsidRPr="003A462C">
              <w:rPr>
                <w:lang w:val="en-GB"/>
              </w:rPr>
              <w:t>Nulliparity</w:t>
            </w:r>
            <w:proofErr w:type="spellEnd"/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a. Yes</w:t>
            </w:r>
          </w:p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b. No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Multiple choice, one answer possible</w:t>
            </w:r>
          </w:p>
        </w:tc>
      </w:tr>
      <w:tr w:rsidR="00835934" w:rsidRPr="00823963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 xml:space="preserve">Advanced maternal age </w:t>
            </w:r>
            <w:r w:rsidRPr="003A462C">
              <w:rPr>
                <w:rFonts w:cs="Arial"/>
                <w:lang w:val="en-GB"/>
              </w:rPr>
              <w:t>≥40 years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a. Yes</w:t>
            </w:r>
          </w:p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b. No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Multiple choice, one answer possible</w:t>
            </w:r>
          </w:p>
        </w:tc>
      </w:tr>
      <w:tr w:rsidR="00835934" w:rsidRPr="00823963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Pregnancy interval &gt;10 years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a. Yes</w:t>
            </w:r>
          </w:p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b. No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Multiple choice, one answer possible</w:t>
            </w:r>
          </w:p>
        </w:tc>
      </w:tr>
      <w:tr w:rsidR="00835934" w:rsidRPr="00823963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BMI &gt;35kg/m</w:t>
            </w:r>
            <w:r w:rsidRPr="003A462C">
              <w:rPr>
                <w:vertAlign w:val="superscript"/>
                <w:lang w:val="en-GB"/>
              </w:rPr>
              <w:t>2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a. Yes</w:t>
            </w:r>
          </w:p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b. No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Multiple choice, one answer possible</w:t>
            </w:r>
          </w:p>
        </w:tc>
      </w:tr>
      <w:tr w:rsidR="00835934" w:rsidRPr="00823963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Family history of PE/HELLP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a. Yes</w:t>
            </w:r>
          </w:p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b. No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Multiple choice, one answer possible</w:t>
            </w:r>
          </w:p>
        </w:tc>
      </w:tr>
      <w:tr w:rsidR="00835934" w:rsidRPr="00823963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Multiple gestation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a. Yes</w:t>
            </w:r>
          </w:p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b. No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Multiple choice, one answer possible</w:t>
            </w:r>
          </w:p>
        </w:tc>
      </w:tr>
      <w:tr w:rsidR="00835934" w:rsidRPr="00823963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Oocyte donation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a. Yes</w:t>
            </w:r>
          </w:p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b. No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Multiple choice, one answer possible</w:t>
            </w:r>
          </w:p>
        </w:tc>
      </w:tr>
      <w:tr w:rsidR="00835934" w:rsidRPr="00823963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rFonts w:cs="Arial"/>
                <w:lang w:val="en-GB"/>
              </w:rPr>
              <w:lastRenderedPageBreak/>
              <w:t>Combination of ≥2 of mild risk factors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a. Yes</w:t>
            </w:r>
          </w:p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b. No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Multiple choice, one answer possible</w:t>
            </w:r>
          </w:p>
        </w:tc>
      </w:tr>
      <w:tr w:rsidR="00835934" w:rsidRPr="00823963" w:rsidTr="00835934">
        <w:trPr>
          <w:trHeight w:val="547"/>
        </w:trPr>
        <w:tc>
          <w:tcPr>
            <w:tcW w:w="5000" w:type="pct"/>
            <w:gridSpan w:val="3"/>
          </w:tcPr>
          <w:p w:rsidR="00835934" w:rsidRPr="003A462C" w:rsidRDefault="00835934" w:rsidP="00733111">
            <w:pPr>
              <w:rPr>
                <w:rFonts w:cs="Arial"/>
                <w:b/>
                <w:lang w:val="en-GB"/>
              </w:rPr>
            </w:pPr>
            <w:r w:rsidRPr="003A462C">
              <w:rPr>
                <w:rFonts w:cs="Arial"/>
                <w:b/>
                <w:lang w:val="en-GB"/>
              </w:rPr>
              <w:t>Other</w:t>
            </w:r>
          </w:p>
          <w:p w:rsidR="00835934" w:rsidRPr="003A462C" w:rsidRDefault="00835934" w:rsidP="00733111">
            <w:pPr>
              <w:rPr>
                <w:i/>
                <w:lang w:val="en-GB"/>
              </w:rPr>
            </w:pPr>
            <w:r w:rsidRPr="003A462C">
              <w:rPr>
                <w:i/>
                <w:lang w:val="en-GB"/>
              </w:rPr>
              <w:t>Do you prescribe aspirin for …</w:t>
            </w:r>
          </w:p>
        </w:tc>
      </w:tr>
      <w:tr w:rsidR="00835934" w:rsidRPr="00823963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Other indications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a. Yes</w:t>
            </w:r>
          </w:p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b. No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Multiple choice, one answer possible</w:t>
            </w:r>
          </w:p>
        </w:tc>
      </w:tr>
      <w:tr w:rsidR="00835934" w:rsidRPr="003A462C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If yes, for which indications? Please specify.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Open question</w:t>
            </w:r>
          </w:p>
        </w:tc>
      </w:tr>
      <w:tr w:rsidR="00835934" w:rsidRPr="003A462C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b/>
                <w:lang w:val="en-GB"/>
              </w:rPr>
            </w:pPr>
            <w:r w:rsidRPr="003A462C">
              <w:rPr>
                <w:b/>
                <w:lang w:val="en-GB"/>
              </w:rPr>
              <w:t>PRESCRIPTION OF ASPIRIN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</w:p>
        </w:tc>
      </w:tr>
      <w:tr w:rsidR="00835934" w:rsidRPr="003A462C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b/>
                <w:lang w:val="en-GB"/>
              </w:rPr>
            </w:pPr>
            <w:r w:rsidRPr="003A462C">
              <w:rPr>
                <w:i/>
                <w:lang w:val="en-GB"/>
              </w:rPr>
              <w:t>Question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i/>
                <w:lang w:val="en-GB"/>
              </w:rPr>
              <w:t>Answer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i/>
                <w:lang w:val="en-GB"/>
              </w:rPr>
              <w:t>Nature of question</w:t>
            </w:r>
          </w:p>
        </w:tc>
      </w:tr>
      <w:tr w:rsidR="00835934" w:rsidRPr="003A462C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Which dose of aspirin do you prescribe?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… mg/day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Open question</w:t>
            </w:r>
          </w:p>
        </w:tc>
      </w:tr>
      <w:tr w:rsidR="00835934" w:rsidRPr="00823963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Which time of administering aspirin do you advice?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a. In the evening</w:t>
            </w:r>
          </w:p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b. In the morning</w:t>
            </w:r>
          </w:p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c. At a fixed time during the day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Multiple choice, one answer possible</w:t>
            </w:r>
          </w:p>
        </w:tc>
      </w:tr>
      <w:tr w:rsidR="00835934" w:rsidRPr="003A462C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At what GA do you advice to start aspirin?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… weeks of GA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Open question</w:t>
            </w:r>
          </w:p>
        </w:tc>
      </w:tr>
      <w:tr w:rsidR="00835934" w:rsidRPr="003A462C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At what GA do you advice to stop aspirin?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… weeks of GA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Open question</w:t>
            </w:r>
          </w:p>
        </w:tc>
      </w:tr>
      <w:tr w:rsidR="00835934" w:rsidRPr="00823963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i/>
                <w:lang w:val="en-GB"/>
              </w:rPr>
            </w:pPr>
            <w:r w:rsidRPr="003A462C">
              <w:rPr>
                <w:i/>
                <w:lang w:val="en-GB"/>
              </w:rPr>
              <w:t>Do you advice to stop aspirin in case of …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</w:p>
        </w:tc>
      </w:tr>
      <w:tr w:rsidR="00835934" w:rsidRPr="00823963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Vaginal blood loss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a. Yes</w:t>
            </w:r>
          </w:p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b. No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Multiple choice, one answer possible</w:t>
            </w:r>
          </w:p>
        </w:tc>
      </w:tr>
      <w:tr w:rsidR="00835934" w:rsidRPr="00823963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Signs of preterm birth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a. Yes</w:t>
            </w:r>
          </w:p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b. No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Multiple choice, one answer possible</w:t>
            </w:r>
          </w:p>
        </w:tc>
      </w:tr>
      <w:tr w:rsidR="00835934" w:rsidRPr="00823963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Stomach complaints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a. Yes</w:t>
            </w:r>
          </w:p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b. No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Multiple choice, one answer possible</w:t>
            </w:r>
          </w:p>
        </w:tc>
      </w:tr>
      <w:tr w:rsidR="00835934" w:rsidRPr="00823963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Other reason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a. Yes</w:t>
            </w:r>
          </w:p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b. No</w:t>
            </w: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Multiple choice, one answer possible</w:t>
            </w:r>
          </w:p>
        </w:tc>
      </w:tr>
      <w:tr w:rsidR="00835934" w:rsidRPr="003A462C" w:rsidTr="00835934">
        <w:tc>
          <w:tcPr>
            <w:tcW w:w="2364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If yes, for which reason? Please specify.</w:t>
            </w:r>
          </w:p>
        </w:tc>
        <w:tc>
          <w:tcPr>
            <w:tcW w:w="1555" w:type="pct"/>
          </w:tcPr>
          <w:p w:rsidR="00835934" w:rsidRPr="003A462C" w:rsidRDefault="00835934" w:rsidP="00733111">
            <w:pPr>
              <w:rPr>
                <w:lang w:val="en-GB"/>
              </w:rPr>
            </w:pPr>
          </w:p>
        </w:tc>
        <w:tc>
          <w:tcPr>
            <w:tcW w:w="1082" w:type="pct"/>
          </w:tcPr>
          <w:p w:rsidR="00835934" w:rsidRPr="003A462C" w:rsidRDefault="00835934" w:rsidP="00733111">
            <w:pPr>
              <w:rPr>
                <w:lang w:val="en-GB"/>
              </w:rPr>
            </w:pPr>
            <w:r w:rsidRPr="003A462C">
              <w:rPr>
                <w:lang w:val="en-GB"/>
              </w:rPr>
              <w:t>Open question</w:t>
            </w:r>
          </w:p>
        </w:tc>
      </w:tr>
    </w:tbl>
    <w:p w:rsidR="00D33D47" w:rsidRDefault="00835934"/>
    <w:sectPr w:rsidR="00D33D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934"/>
    <w:rsid w:val="00835934"/>
    <w:rsid w:val="009276E1"/>
    <w:rsid w:val="00C33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F6D18E-01C6-4B99-8067-CA1D844E0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3593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359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0</Words>
  <Characters>3360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g, J.M. bij de (Jeske)</dc:creator>
  <cp:keywords/>
  <dc:description/>
  <cp:lastModifiedBy>Weg, J.M. bij de (Jeske)</cp:lastModifiedBy>
  <cp:revision>1</cp:revision>
  <dcterms:created xsi:type="dcterms:W3CDTF">2022-02-04T15:16:00Z</dcterms:created>
  <dcterms:modified xsi:type="dcterms:W3CDTF">2022-02-04T15:17:00Z</dcterms:modified>
</cp:coreProperties>
</file>